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666C" w:rsidRDefault="00F3666C" w:rsidP="00F3666C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tbl>
      <w:tblPr>
        <w:tblStyle w:val="Grilledutableau"/>
        <w:tblpPr w:leftFromText="142" w:rightFromText="142" w:vertAnchor="page" w:horzAnchor="margin" w:tblpXSpec="center" w:tblpY="3086"/>
        <w:tblOverlap w:val="never"/>
        <w:tblW w:w="5337" w:type="pct"/>
        <w:tblLayout w:type="fixed"/>
        <w:tblLook w:val="04A0" w:firstRow="1" w:lastRow="0" w:firstColumn="1" w:lastColumn="0" w:noHBand="0" w:noVBand="1"/>
      </w:tblPr>
      <w:tblGrid>
        <w:gridCol w:w="884"/>
        <w:gridCol w:w="1047"/>
        <w:gridCol w:w="1180"/>
        <w:gridCol w:w="1180"/>
        <w:gridCol w:w="1180"/>
        <w:gridCol w:w="4444"/>
      </w:tblGrid>
      <w:tr w:rsidR="00F3666C" w:rsidRPr="007677EA" w:rsidTr="009B10F4">
        <w:trPr>
          <w:trHeight w:val="276"/>
        </w:trPr>
        <w:tc>
          <w:tcPr>
            <w:tcW w:w="446" w:type="pct"/>
            <w:shd w:val="clear" w:color="auto" w:fill="auto"/>
          </w:tcPr>
          <w:p w:rsidR="00F3666C" w:rsidRPr="007677EA" w:rsidRDefault="00F3666C" w:rsidP="009B10F4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77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eptide No.</w:t>
            </w:r>
          </w:p>
        </w:tc>
        <w:tc>
          <w:tcPr>
            <w:tcW w:w="528" w:type="pct"/>
            <w:shd w:val="clear" w:color="auto" w:fill="auto"/>
          </w:tcPr>
          <w:p w:rsidR="00F3666C" w:rsidRPr="007677EA" w:rsidRDefault="00F3666C" w:rsidP="009B10F4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77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tart-End</w:t>
            </w:r>
          </w:p>
        </w:tc>
        <w:tc>
          <w:tcPr>
            <w:tcW w:w="595" w:type="pct"/>
            <w:hideMark/>
          </w:tcPr>
          <w:p w:rsidR="00F3666C" w:rsidRPr="007677EA" w:rsidRDefault="00F3666C" w:rsidP="009B10F4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77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Observed</w:t>
            </w:r>
          </w:p>
        </w:tc>
        <w:tc>
          <w:tcPr>
            <w:tcW w:w="595" w:type="pct"/>
            <w:hideMark/>
          </w:tcPr>
          <w:p w:rsidR="00F3666C" w:rsidRPr="007677EA" w:rsidRDefault="00F3666C" w:rsidP="009B10F4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77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r(expt)</w:t>
            </w:r>
          </w:p>
        </w:tc>
        <w:tc>
          <w:tcPr>
            <w:tcW w:w="595" w:type="pct"/>
            <w:hideMark/>
          </w:tcPr>
          <w:p w:rsidR="00F3666C" w:rsidRPr="007677EA" w:rsidRDefault="00F3666C" w:rsidP="009B10F4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77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r(calc)</w:t>
            </w:r>
          </w:p>
        </w:tc>
        <w:tc>
          <w:tcPr>
            <w:tcW w:w="2241" w:type="pct"/>
            <w:hideMark/>
          </w:tcPr>
          <w:p w:rsidR="00F3666C" w:rsidRPr="007677EA" w:rsidRDefault="00F3666C" w:rsidP="009B10F4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77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eptide sequences</w:t>
            </w:r>
          </w:p>
        </w:tc>
      </w:tr>
      <w:tr w:rsidR="00F3666C" w:rsidRPr="007677EA" w:rsidTr="009B10F4">
        <w:trPr>
          <w:trHeight w:val="276"/>
        </w:trPr>
        <w:tc>
          <w:tcPr>
            <w:tcW w:w="446" w:type="pct"/>
            <w:shd w:val="clear" w:color="auto" w:fill="auto"/>
          </w:tcPr>
          <w:p w:rsidR="00F3666C" w:rsidRPr="007677EA" w:rsidRDefault="00F3666C" w:rsidP="009B10F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528" w:type="pct"/>
            <w:hideMark/>
          </w:tcPr>
          <w:p w:rsidR="00F3666C" w:rsidRPr="007677EA" w:rsidRDefault="00F3666C" w:rsidP="009B10F4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57-61</w:t>
            </w:r>
          </w:p>
        </w:tc>
        <w:tc>
          <w:tcPr>
            <w:tcW w:w="595" w:type="pct"/>
            <w:hideMark/>
          </w:tcPr>
          <w:p w:rsidR="00F3666C" w:rsidRPr="007677EA" w:rsidRDefault="00F3666C" w:rsidP="009B10F4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622.3480</w:t>
            </w:r>
          </w:p>
        </w:tc>
        <w:tc>
          <w:tcPr>
            <w:tcW w:w="595" w:type="pct"/>
            <w:hideMark/>
          </w:tcPr>
          <w:p w:rsidR="00F3666C" w:rsidRPr="007677EA" w:rsidRDefault="00F3666C" w:rsidP="009B10F4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621.3407</w:t>
            </w:r>
          </w:p>
        </w:tc>
        <w:tc>
          <w:tcPr>
            <w:tcW w:w="595" w:type="pct"/>
            <w:hideMark/>
          </w:tcPr>
          <w:p w:rsidR="00F3666C" w:rsidRPr="007677EA" w:rsidRDefault="00F3666C" w:rsidP="009B10F4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621.3234</w:t>
            </w:r>
          </w:p>
        </w:tc>
        <w:tc>
          <w:tcPr>
            <w:tcW w:w="2241" w:type="pct"/>
            <w:hideMark/>
          </w:tcPr>
          <w:p w:rsidR="00F3666C" w:rsidRPr="007677EA" w:rsidRDefault="00F3666C" w:rsidP="009B10F4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K.YGINR.N</w:t>
            </w:r>
          </w:p>
        </w:tc>
      </w:tr>
      <w:tr w:rsidR="00F3666C" w:rsidRPr="007677EA" w:rsidTr="009B10F4">
        <w:trPr>
          <w:trHeight w:val="276"/>
        </w:trPr>
        <w:tc>
          <w:tcPr>
            <w:tcW w:w="446" w:type="pct"/>
            <w:shd w:val="clear" w:color="auto" w:fill="auto"/>
          </w:tcPr>
          <w:p w:rsidR="00F3666C" w:rsidRPr="007677EA" w:rsidRDefault="00F3666C" w:rsidP="009B10F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528" w:type="pct"/>
            <w:hideMark/>
          </w:tcPr>
          <w:p w:rsidR="00F3666C" w:rsidRPr="007677EA" w:rsidRDefault="00F3666C" w:rsidP="009B10F4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36-142</w:t>
            </w:r>
          </w:p>
        </w:tc>
        <w:tc>
          <w:tcPr>
            <w:tcW w:w="595" w:type="pct"/>
            <w:hideMark/>
          </w:tcPr>
          <w:p w:rsidR="00F3666C" w:rsidRPr="007677EA" w:rsidRDefault="00F3666C" w:rsidP="009B10F4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713.4510</w:t>
            </w:r>
          </w:p>
        </w:tc>
        <w:tc>
          <w:tcPr>
            <w:tcW w:w="595" w:type="pct"/>
            <w:hideMark/>
          </w:tcPr>
          <w:p w:rsidR="00F3666C" w:rsidRPr="007677EA" w:rsidRDefault="00F3666C" w:rsidP="009B10F4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712.4437</w:t>
            </w:r>
          </w:p>
        </w:tc>
        <w:tc>
          <w:tcPr>
            <w:tcW w:w="595" w:type="pct"/>
            <w:hideMark/>
          </w:tcPr>
          <w:p w:rsidR="00F3666C" w:rsidRPr="007677EA" w:rsidRDefault="00F3666C" w:rsidP="009B10F4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712.45</w:t>
            </w: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6</w:t>
            </w:r>
          </w:p>
        </w:tc>
        <w:tc>
          <w:tcPr>
            <w:tcW w:w="2241" w:type="pct"/>
            <w:hideMark/>
          </w:tcPr>
          <w:p w:rsidR="00F3666C" w:rsidRPr="007677EA" w:rsidRDefault="00F3666C" w:rsidP="009B10F4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.VGVALVR.N</w:t>
            </w:r>
          </w:p>
        </w:tc>
      </w:tr>
      <w:tr w:rsidR="00F3666C" w:rsidRPr="007677EA" w:rsidTr="009B10F4">
        <w:trPr>
          <w:trHeight w:val="258"/>
        </w:trPr>
        <w:tc>
          <w:tcPr>
            <w:tcW w:w="446" w:type="pct"/>
            <w:shd w:val="clear" w:color="auto" w:fill="auto"/>
          </w:tcPr>
          <w:p w:rsidR="00F3666C" w:rsidRPr="007677EA" w:rsidRDefault="00F3666C" w:rsidP="009B10F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28" w:type="pct"/>
            <w:hideMark/>
          </w:tcPr>
          <w:p w:rsidR="00F3666C" w:rsidRPr="007677EA" w:rsidRDefault="00F3666C" w:rsidP="009B10F4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43-156</w:t>
            </w:r>
          </w:p>
        </w:tc>
        <w:tc>
          <w:tcPr>
            <w:tcW w:w="595" w:type="pct"/>
            <w:hideMark/>
          </w:tcPr>
          <w:p w:rsidR="00F3666C" w:rsidRPr="007677EA" w:rsidRDefault="00F3666C" w:rsidP="009B10F4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766.8170</w:t>
            </w:r>
          </w:p>
        </w:tc>
        <w:tc>
          <w:tcPr>
            <w:tcW w:w="595" w:type="pct"/>
            <w:hideMark/>
          </w:tcPr>
          <w:p w:rsidR="00F3666C" w:rsidRPr="007677EA" w:rsidRDefault="00F3666C" w:rsidP="009B10F4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765.8097</w:t>
            </w:r>
          </w:p>
        </w:tc>
        <w:tc>
          <w:tcPr>
            <w:tcW w:w="595" w:type="pct"/>
            <w:hideMark/>
          </w:tcPr>
          <w:p w:rsidR="00F3666C" w:rsidRPr="007677EA" w:rsidRDefault="00F3666C" w:rsidP="009B10F4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765.8020</w:t>
            </w:r>
          </w:p>
        </w:tc>
        <w:tc>
          <w:tcPr>
            <w:tcW w:w="2241" w:type="pct"/>
            <w:hideMark/>
          </w:tcPr>
          <w:p w:rsidR="00F3666C" w:rsidRPr="007677EA" w:rsidRDefault="00F3666C" w:rsidP="009B10F4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.NDYYVQQHVDKDSR.I</w:t>
            </w:r>
          </w:p>
        </w:tc>
      </w:tr>
      <w:tr w:rsidR="00F3666C" w:rsidRPr="007677EA" w:rsidTr="009B10F4">
        <w:trPr>
          <w:trHeight w:val="276"/>
        </w:trPr>
        <w:tc>
          <w:tcPr>
            <w:tcW w:w="446" w:type="pct"/>
            <w:shd w:val="clear" w:color="auto" w:fill="auto"/>
          </w:tcPr>
          <w:p w:rsidR="00F3666C" w:rsidRPr="007677EA" w:rsidRDefault="00F3666C" w:rsidP="009B10F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528" w:type="pct"/>
            <w:hideMark/>
          </w:tcPr>
          <w:p w:rsidR="00F3666C" w:rsidRPr="007677EA" w:rsidRDefault="00F3666C" w:rsidP="009B10F4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57-183</w:t>
            </w:r>
          </w:p>
        </w:tc>
        <w:tc>
          <w:tcPr>
            <w:tcW w:w="595" w:type="pct"/>
            <w:hideMark/>
          </w:tcPr>
          <w:p w:rsidR="00F3666C" w:rsidRPr="007677EA" w:rsidRDefault="00F3666C" w:rsidP="009B10F4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859.6420</w:t>
            </w:r>
          </w:p>
        </w:tc>
        <w:tc>
          <w:tcPr>
            <w:tcW w:w="595" w:type="pct"/>
            <w:hideMark/>
          </w:tcPr>
          <w:p w:rsidR="00F3666C" w:rsidRPr="007677EA" w:rsidRDefault="00F3666C" w:rsidP="009B10F4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858.6347</w:t>
            </w:r>
          </w:p>
        </w:tc>
        <w:tc>
          <w:tcPr>
            <w:tcW w:w="595" w:type="pct"/>
            <w:hideMark/>
          </w:tcPr>
          <w:p w:rsidR="00F3666C" w:rsidRPr="007677EA" w:rsidRDefault="00F3666C" w:rsidP="009B10F4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858.6381</w:t>
            </w:r>
          </w:p>
        </w:tc>
        <w:tc>
          <w:tcPr>
            <w:tcW w:w="2241" w:type="pct"/>
            <w:hideMark/>
          </w:tcPr>
          <w:p w:rsidR="00F3666C" w:rsidRPr="007677EA" w:rsidRDefault="00F3666C" w:rsidP="009B10F4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.IKAHNLKPSLLLGAGLEYAITPELAAR.V</w:t>
            </w:r>
          </w:p>
        </w:tc>
      </w:tr>
      <w:tr w:rsidR="00F3666C" w:rsidRPr="007677EA" w:rsidTr="009B10F4">
        <w:trPr>
          <w:trHeight w:val="276"/>
        </w:trPr>
        <w:tc>
          <w:tcPr>
            <w:tcW w:w="446" w:type="pct"/>
            <w:shd w:val="clear" w:color="auto" w:fill="auto"/>
          </w:tcPr>
          <w:p w:rsidR="00F3666C" w:rsidRPr="007677EA" w:rsidRDefault="00F3666C" w:rsidP="009B10F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528" w:type="pct"/>
            <w:hideMark/>
          </w:tcPr>
          <w:p w:rsidR="00F3666C" w:rsidRPr="007677EA" w:rsidRDefault="00F3666C" w:rsidP="009B10F4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59-183</w:t>
            </w:r>
          </w:p>
        </w:tc>
        <w:tc>
          <w:tcPr>
            <w:tcW w:w="595" w:type="pct"/>
            <w:hideMark/>
          </w:tcPr>
          <w:p w:rsidR="00F3666C" w:rsidRPr="007677EA" w:rsidRDefault="00F3666C" w:rsidP="009B10F4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618.4630</w:t>
            </w:r>
          </w:p>
        </w:tc>
        <w:tc>
          <w:tcPr>
            <w:tcW w:w="595" w:type="pct"/>
            <w:hideMark/>
          </w:tcPr>
          <w:p w:rsidR="00F3666C" w:rsidRPr="007677EA" w:rsidRDefault="00F3666C" w:rsidP="009B10F4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617.4557</w:t>
            </w:r>
          </w:p>
        </w:tc>
        <w:tc>
          <w:tcPr>
            <w:tcW w:w="595" w:type="pct"/>
            <w:hideMark/>
          </w:tcPr>
          <w:p w:rsidR="00F3666C" w:rsidRPr="007677EA" w:rsidRDefault="00F3666C" w:rsidP="009B10F4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617.4591</w:t>
            </w:r>
          </w:p>
        </w:tc>
        <w:tc>
          <w:tcPr>
            <w:tcW w:w="2241" w:type="pct"/>
            <w:hideMark/>
          </w:tcPr>
          <w:p w:rsidR="00F3666C" w:rsidRPr="007677EA" w:rsidRDefault="00F3666C" w:rsidP="009B10F4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.AHNLKPSLLLGAGLEYAITPELAAR.V</w:t>
            </w:r>
          </w:p>
        </w:tc>
      </w:tr>
      <w:tr w:rsidR="00F3666C" w:rsidRPr="007677EA" w:rsidTr="009B10F4">
        <w:trPr>
          <w:trHeight w:val="276"/>
        </w:trPr>
        <w:tc>
          <w:tcPr>
            <w:tcW w:w="446" w:type="pct"/>
            <w:shd w:val="clear" w:color="auto" w:fill="auto"/>
          </w:tcPr>
          <w:p w:rsidR="00F3666C" w:rsidRPr="007677EA" w:rsidRDefault="00F3666C" w:rsidP="009B10F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528" w:type="pct"/>
            <w:hideMark/>
          </w:tcPr>
          <w:p w:rsidR="00F3666C" w:rsidRPr="007677EA" w:rsidRDefault="00F3666C" w:rsidP="009B10F4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84-191</w:t>
            </w:r>
          </w:p>
        </w:tc>
        <w:tc>
          <w:tcPr>
            <w:tcW w:w="595" w:type="pct"/>
            <w:hideMark/>
          </w:tcPr>
          <w:p w:rsidR="00F3666C" w:rsidRPr="007677EA" w:rsidRDefault="00F3666C" w:rsidP="009B10F4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84.5040</w:t>
            </w:r>
          </w:p>
        </w:tc>
        <w:tc>
          <w:tcPr>
            <w:tcW w:w="595" w:type="pct"/>
            <w:hideMark/>
          </w:tcPr>
          <w:p w:rsidR="00F3666C" w:rsidRPr="007677EA" w:rsidRDefault="00F3666C" w:rsidP="009B10F4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83.4967</w:t>
            </w:r>
          </w:p>
        </w:tc>
        <w:tc>
          <w:tcPr>
            <w:tcW w:w="595" w:type="pct"/>
            <w:hideMark/>
          </w:tcPr>
          <w:p w:rsidR="00F3666C" w:rsidRPr="007677EA" w:rsidRDefault="00F3666C" w:rsidP="009B10F4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83.5349</w:t>
            </w:r>
          </w:p>
        </w:tc>
        <w:tc>
          <w:tcPr>
            <w:tcW w:w="2241" w:type="pct"/>
            <w:hideMark/>
          </w:tcPr>
          <w:p w:rsidR="00F3666C" w:rsidRPr="007677EA" w:rsidRDefault="00F3666C" w:rsidP="009B10F4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.VEYQYLNR.V</w:t>
            </w:r>
          </w:p>
        </w:tc>
      </w:tr>
      <w:tr w:rsidR="00F3666C" w:rsidRPr="007677EA" w:rsidTr="009B10F4">
        <w:trPr>
          <w:trHeight w:val="258"/>
        </w:trPr>
        <w:tc>
          <w:tcPr>
            <w:tcW w:w="446" w:type="pct"/>
            <w:shd w:val="clear" w:color="auto" w:fill="auto"/>
          </w:tcPr>
          <w:p w:rsidR="00F3666C" w:rsidRPr="007677EA" w:rsidRDefault="00F3666C" w:rsidP="009B10F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528" w:type="pct"/>
            <w:hideMark/>
          </w:tcPr>
          <w:p w:rsidR="00F3666C" w:rsidRPr="007677EA" w:rsidRDefault="00F3666C" w:rsidP="009B10F4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01-227</w:t>
            </w:r>
          </w:p>
        </w:tc>
        <w:tc>
          <w:tcPr>
            <w:tcW w:w="595" w:type="pct"/>
            <w:hideMark/>
          </w:tcPr>
          <w:p w:rsidR="00F3666C" w:rsidRPr="007677EA" w:rsidRDefault="00F3666C" w:rsidP="009B10F4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925.5280</w:t>
            </w:r>
          </w:p>
        </w:tc>
        <w:tc>
          <w:tcPr>
            <w:tcW w:w="595" w:type="pct"/>
            <w:hideMark/>
          </w:tcPr>
          <w:p w:rsidR="00F3666C" w:rsidRPr="007677EA" w:rsidRDefault="00F3666C" w:rsidP="009B10F4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924.5207</w:t>
            </w:r>
          </w:p>
        </w:tc>
        <w:tc>
          <w:tcPr>
            <w:tcW w:w="595" w:type="pct"/>
            <w:hideMark/>
          </w:tcPr>
          <w:p w:rsidR="00F3666C" w:rsidRPr="007677EA" w:rsidRDefault="00F3666C" w:rsidP="009B10F4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924.4668</w:t>
            </w:r>
          </w:p>
        </w:tc>
        <w:tc>
          <w:tcPr>
            <w:tcW w:w="2241" w:type="pct"/>
            <w:hideMark/>
          </w:tcPr>
          <w:p w:rsidR="00F3666C" w:rsidRPr="007677EA" w:rsidRDefault="00F3666C" w:rsidP="009B10F4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.KTVSIPTGTNFQYSPDIHSVSAGLSYR.F</w:t>
            </w:r>
          </w:p>
        </w:tc>
      </w:tr>
      <w:tr w:rsidR="00F3666C" w:rsidRPr="007677EA" w:rsidTr="009B10F4">
        <w:trPr>
          <w:trHeight w:val="276"/>
        </w:trPr>
        <w:tc>
          <w:tcPr>
            <w:tcW w:w="446" w:type="pct"/>
            <w:shd w:val="clear" w:color="auto" w:fill="auto"/>
          </w:tcPr>
          <w:p w:rsidR="00F3666C" w:rsidRPr="007677EA" w:rsidRDefault="00F3666C" w:rsidP="009B10F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528" w:type="pct"/>
            <w:hideMark/>
          </w:tcPr>
          <w:p w:rsidR="00F3666C" w:rsidRPr="007677EA" w:rsidRDefault="00F3666C" w:rsidP="009B10F4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02-227</w:t>
            </w:r>
          </w:p>
        </w:tc>
        <w:tc>
          <w:tcPr>
            <w:tcW w:w="595" w:type="pct"/>
            <w:hideMark/>
          </w:tcPr>
          <w:p w:rsidR="00F3666C" w:rsidRPr="007677EA" w:rsidRDefault="00F3666C" w:rsidP="009B10F4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797.4290</w:t>
            </w:r>
          </w:p>
        </w:tc>
        <w:tc>
          <w:tcPr>
            <w:tcW w:w="595" w:type="pct"/>
            <w:hideMark/>
          </w:tcPr>
          <w:p w:rsidR="00F3666C" w:rsidRPr="007677EA" w:rsidRDefault="00F3666C" w:rsidP="009B10F4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796.4217</w:t>
            </w:r>
          </w:p>
        </w:tc>
        <w:tc>
          <w:tcPr>
            <w:tcW w:w="595" w:type="pct"/>
            <w:hideMark/>
          </w:tcPr>
          <w:p w:rsidR="00F3666C" w:rsidRPr="007677EA" w:rsidRDefault="00F3666C" w:rsidP="009B10F4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796.3719</w:t>
            </w:r>
          </w:p>
        </w:tc>
        <w:tc>
          <w:tcPr>
            <w:tcW w:w="2241" w:type="pct"/>
            <w:hideMark/>
          </w:tcPr>
          <w:p w:rsidR="00F3666C" w:rsidRPr="007677EA" w:rsidRDefault="00F3666C" w:rsidP="009B10F4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.TVSIPTGTNFQYSPDIHSVSAGLSYR.F</w:t>
            </w:r>
          </w:p>
        </w:tc>
      </w:tr>
      <w:tr w:rsidR="00F3666C" w:rsidRPr="007677EA" w:rsidTr="009B10F4">
        <w:trPr>
          <w:trHeight w:val="276"/>
        </w:trPr>
        <w:tc>
          <w:tcPr>
            <w:tcW w:w="446" w:type="pct"/>
            <w:shd w:val="clear" w:color="auto" w:fill="auto"/>
          </w:tcPr>
          <w:p w:rsidR="00F3666C" w:rsidRPr="007677EA" w:rsidRDefault="00F3666C" w:rsidP="009B10F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528" w:type="pct"/>
            <w:hideMark/>
          </w:tcPr>
          <w:p w:rsidR="00F3666C" w:rsidRPr="007677EA" w:rsidRDefault="00F3666C" w:rsidP="009B10F4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07-318</w:t>
            </w:r>
          </w:p>
        </w:tc>
        <w:tc>
          <w:tcPr>
            <w:tcW w:w="595" w:type="pct"/>
            <w:hideMark/>
          </w:tcPr>
          <w:p w:rsidR="00F3666C" w:rsidRPr="007677EA" w:rsidRDefault="00F3666C" w:rsidP="009B10F4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350.7140</w:t>
            </w:r>
          </w:p>
        </w:tc>
        <w:tc>
          <w:tcPr>
            <w:tcW w:w="595" w:type="pct"/>
            <w:hideMark/>
          </w:tcPr>
          <w:p w:rsidR="00F3666C" w:rsidRPr="007677EA" w:rsidRDefault="00F3666C" w:rsidP="009B10F4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349.7067</w:t>
            </w:r>
          </w:p>
        </w:tc>
        <w:tc>
          <w:tcPr>
            <w:tcW w:w="595" w:type="pct"/>
            <w:hideMark/>
          </w:tcPr>
          <w:p w:rsidR="00F3666C" w:rsidRPr="007677EA" w:rsidRDefault="00F3666C" w:rsidP="009B10F4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349.7303</w:t>
            </w:r>
          </w:p>
        </w:tc>
        <w:tc>
          <w:tcPr>
            <w:tcW w:w="2241" w:type="pct"/>
            <w:hideMark/>
          </w:tcPr>
          <w:p w:rsidR="00F3666C" w:rsidRPr="007677EA" w:rsidRDefault="00F3666C" w:rsidP="009B10F4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.RAETVANYIVSK.G</w:t>
            </w:r>
          </w:p>
        </w:tc>
      </w:tr>
      <w:tr w:rsidR="00F3666C" w:rsidRPr="007677EA" w:rsidTr="009B10F4">
        <w:trPr>
          <w:trHeight w:val="296"/>
        </w:trPr>
        <w:tc>
          <w:tcPr>
            <w:tcW w:w="446" w:type="pct"/>
            <w:shd w:val="clear" w:color="auto" w:fill="auto"/>
          </w:tcPr>
          <w:p w:rsidR="00F3666C" w:rsidRPr="007677EA" w:rsidRDefault="00F3666C" w:rsidP="009B10F4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528" w:type="pct"/>
            <w:hideMark/>
          </w:tcPr>
          <w:p w:rsidR="00F3666C" w:rsidRPr="007677EA" w:rsidRDefault="00F3666C" w:rsidP="009B10F4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19-345</w:t>
            </w:r>
          </w:p>
        </w:tc>
        <w:tc>
          <w:tcPr>
            <w:tcW w:w="595" w:type="pct"/>
            <w:hideMark/>
          </w:tcPr>
          <w:p w:rsidR="00F3666C" w:rsidRPr="007677EA" w:rsidRDefault="00F3666C" w:rsidP="009B10F4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700.3460</w:t>
            </w:r>
          </w:p>
        </w:tc>
        <w:tc>
          <w:tcPr>
            <w:tcW w:w="595" w:type="pct"/>
            <w:hideMark/>
          </w:tcPr>
          <w:p w:rsidR="00F3666C" w:rsidRPr="007677EA" w:rsidRDefault="00F3666C" w:rsidP="009B10F4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699.3387</w:t>
            </w:r>
          </w:p>
        </w:tc>
        <w:tc>
          <w:tcPr>
            <w:tcW w:w="595" w:type="pct"/>
            <w:hideMark/>
          </w:tcPr>
          <w:p w:rsidR="00F3666C" w:rsidRPr="007677EA" w:rsidRDefault="00F3666C" w:rsidP="009B10F4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699.2610</w:t>
            </w:r>
          </w:p>
        </w:tc>
        <w:tc>
          <w:tcPr>
            <w:tcW w:w="2241" w:type="pct"/>
            <w:hideMark/>
          </w:tcPr>
          <w:p w:rsidR="00F3666C" w:rsidRPr="007677EA" w:rsidRDefault="00F3666C" w:rsidP="009B10F4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77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.GTNPANVTAVGYGEANPVTGHTCDAVK.G</w:t>
            </w:r>
          </w:p>
        </w:tc>
      </w:tr>
    </w:tbl>
    <w:p w:rsidR="00F3666C" w:rsidRPr="0070220E" w:rsidRDefault="00F3666C" w:rsidP="00F3666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0220E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</w:t>
      </w:r>
      <w:r w:rsidR="0070220E" w:rsidRPr="0070220E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le </w:t>
      </w:r>
      <w:r w:rsidRPr="0070220E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70220E" w:rsidRPr="0070220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70220E">
        <w:rPr>
          <w:rFonts w:ascii="Times New Roman" w:hAnsi="Times New Roman" w:cs="Times New Roman"/>
          <w:b/>
          <w:sz w:val="24"/>
          <w:szCs w:val="24"/>
          <w:lang w:val="en-US"/>
        </w:rPr>
        <w:t>List of peptides obtained by Maldi-Tof/Tof to identify the spot 1</w:t>
      </w:r>
      <w:r w:rsidR="0070220E" w:rsidRPr="0070220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F3666C" w:rsidRDefault="00F3666C" w:rsidP="00F3666C">
      <w:pPr>
        <w:rPr>
          <w:rFonts w:ascii="Times New Roman" w:hAnsi="Times New Roman" w:cs="Times New Roman"/>
          <w:lang w:val="en-US"/>
        </w:rPr>
      </w:pPr>
    </w:p>
    <w:p w:rsidR="00F3666C" w:rsidRDefault="00F3666C" w:rsidP="00F3666C">
      <w:pPr>
        <w:rPr>
          <w:rFonts w:ascii="Times New Roman" w:hAnsi="Times New Roman" w:cs="Times New Roman"/>
          <w:lang w:val="en-US"/>
        </w:rPr>
      </w:pPr>
    </w:p>
    <w:p w:rsidR="00F3666C" w:rsidRDefault="00F3666C" w:rsidP="00F3666C">
      <w:pPr>
        <w:rPr>
          <w:rFonts w:ascii="Times New Roman" w:hAnsi="Times New Roman" w:cs="Times New Roman"/>
          <w:lang w:val="en-US"/>
        </w:rPr>
      </w:pPr>
    </w:p>
    <w:p w:rsidR="00F3666C" w:rsidRDefault="00F3666C" w:rsidP="00F3666C">
      <w:pPr>
        <w:rPr>
          <w:rFonts w:ascii="Times New Roman" w:hAnsi="Times New Roman" w:cs="Times New Roman"/>
          <w:lang w:val="en-US"/>
        </w:rPr>
      </w:pPr>
    </w:p>
    <w:p w:rsidR="005C5071" w:rsidRDefault="005C5071"/>
    <w:sectPr w:rsidR="005C5071" w:rsidSect="0070220E">
      <w:pgSz w:w="11907" w:h="16839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F3666C"/>
    <w:rsid w:val="00512479"/>
    <w:rsid w:val="005C5071"/>
    <w:rsid w:val="0070220E"/>
    <w:rsid w:val="00F36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2A45858-E8D1-497A-BA85-C07963E56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666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366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69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a</dc:creator>
  <cp:lastModifiedBy>ecoulamy</cp:lastModifiedBy>
  <cp:revision>2</cp:revision>
  <dcterms:created xsi:type="dcterms:W3CDTF">2016-07-20T09:27:00Z</dcterms:created>
  <dcterms:modified xsi:type="dcterms:W3CDTF">2016-07-20T09:27:00Z</dcterms:modified>
</cp:coreProperties>
</file>